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  <w:lang w:val="en-US" w:eastAsia="zh-CN"/>
        </w:rPr>
        <w:t>1</w:t>
      </w:r>
      <w:r>
        <w:rPr>
          <w:sz w:val="24"/>
        </w:rPr>
        <w:t>.</w:t>
      </w:r>
      <w:bookmarkStart w:id="3" w:name="_GoBack"/>
      <w:r>
        <w:rPr>
          <w:rFonts w:hint="eastAsia"/>
          <w:sz w:val="24"/>
          <w:lang w:val="en-US" w:eastAsia="zh-CN"/>
        </w:rPr>
        <w:t>St</w:t>
      </w:r>
      <w:r>
        <w:rPr>
          <w:rFonts w:hint="default"/>
          <w:sz w:val="24"/>
          <w:lang w:val="en-US" w:eastAsia="zh-CN"/>
        </w:rPr>
        <w:t>em-loop reverse transcription (RT)</w:t>
      </w:r>
      <w:r>
        <w:rPr>
          <w:rFonts w:hint="eastAsia"/>
          <w:sz w:val="24"/>
          <w:lang w:val="en-US" w:eastAsia="zh-CN"/>
        </w:rPr>
        <w:t xml:space="preserve"> p</w:t>
      </w:r>
      <w:r>
        <w:rPr>
          <w:sz w:val="24"/>
        </w:rPr>
        <w:t>rimer sequences used in the study.</w:t>
      </w:r>
      <w:bookmarkEnd w:id="3"/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5135"/>
        <w:gridCol w:w="1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</w:rPr>
            </w:pPr>
            <w:bookmarkStart w:id="0" w:name="OLE_LINK1"/>
            <w:r>
              <w:rPr>
                <w:rFonts w:hint="default"/>
                <w:b/>
                <w:sz w:val="20"/>
                <w:szCs w:val="20"/>
              </w:rPr>
              <w:t>Gene</w:t>
            </w:r>
          </w:p>
        </w:tc>
        <w:tc>
          <w:tcPr>
            <w:tcW w:w="51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Sequences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val="en-US" w:eastAsia="zh-CN"/>
              </w:rPr>
              <w:t>miRNA F</w:t>
            </w:r>
            <w:r>
              <w:rPr>
                <w:rFonts w:hint="eastAsia"/>
                <w:b/>
                <w:sz w:val="20"/>
                <w:szCs w:val="20"/>
              </w:rPr>
              <w:t>ami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color w:val="000000"/>
                <w:sz w:val="20"/>
                <w:szCs w:val="20"/>
              </w:rPr>
            </w:pPr>
            <w:r>
              <w:rPr>
                <w:rFonts w:hint="default"/>
                <w:b/>
                <w:color w:val="000000"/>
                <w:sz w:val="20"/>
                <w:szCs w:val="20"/>
              </w:rPr>
              <w:t xml:space="preserve">For </w:t>
            </w:r>
            <w:bookmarkStart w:id="1" w:name="OLE_LINK2"/>
            <w:r>
              <w:rPr>
                <w:rFonts w:hint="default"/>
                <w:b/>
                <w:color w:val="000000"/>
                <w:sz w:val="20"/>
                <w:szCs w:val="20"/>
                <w:lang w:val="en-US" w:eastAsia="zh-CN"/>
              </w:rPr>
              <w:t>stem-loop reverse transcription (RT)</w:t>
            </w:r>
            <w:bookmarkEnd w:id="1"/>
            <w:r>
              <w:rPr>
                <w:rFonts w:hint="default"/>
                <w:b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06-5p</w:t>
            </w:r>
          </w:p>
        </w:tc>
        <w:tc>
          <w:tcPr>
            <w:tcW w:w="51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GTCGTATCCAGTGCAGGGTCCGAGGTATTCGCACTGGATACGACCCTTCC 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3-5p</w:t>
            </w:r>
          </w:p>
        </w:tc>
        <w:tc>
          <w:tcPr>
            <w:tcW w:w="51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 xml:space="preserve">GTCGTATCCAGTGCAGGGTCCGAGGTATTCGCACTGGATACGACCCACAT </w:t>
            </w:r>
            <w:r>
              <w:rPr>
                <w:rFonts w:hint="eastAsia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42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GAGGG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3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CCGACG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58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CTTCCC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67_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81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TTCAAC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98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CTTGTC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25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TGGGTT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207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AAAGA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31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TCAAAG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61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TAGTT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68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GTTGTC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24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TGGAGG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17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AGAGA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67_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29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TGGTGT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31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TTGGC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bookmarkStart w:id="2" w:name="_Hlk21630403"/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74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GAAGGT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60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14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CAGGC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90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GGGAAG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07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TGAAG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29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GGATA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201-5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GACAA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105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GAGAAA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71_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NA-95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 GTCGTATCCAGTGCAGGGTCCGAGGTATTCGCACTGGATACGACACCAAA 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iRNA-215-3p</w:t>
            </w:r>
          </w:p>
        </w:tc>
        <w:tc>
          <w:tcPr>
            <w:tcW w:w="51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5' GTCGTATCCAGTGCAGGGTCCGAGGTATTCGCACTGGATACGACGGTGGG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  <w:lang w:val="zh-CN"/>
              </w:rPr>
              <w:t>3'</w:t>
            </w:r>
          </w:p>
        </w:tc>
        <w:tc>
          <w:tcPr>
            <w:tcW w:w="17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IR482</w:t>
            </w:r>
          </w:p>
        </w:tc>
      </w:tr>
      <w:bookmarkEnd w:id="0"/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zNkODJmM2NhYTM1NWVhMTA2ZjU1Y2U4Y2QwM2U2OWEifQ=="/>
  </w:docVars>
  <w:rsids>
    <w:rsidRoot w:val="00172A27"/>
    <w:rsid w:val="00023167"/>
    <w:rsid w:val="00023922"/>
    <w:rsid w:val="00027535"/>
    <w:rsid w:val="0009184D"/>
    <w:rsid w:val="000C1B95"/>
    <w:rsid w:val="000C5265"/>
    <w:rsid w:val="000E0203"/>
    <w:rsid w:val="000E24EA"/>
    <w:rsid w:val="000E56E9"/>
    <w:rsid w:val="000F070B"/>
    <w:rsid w:val="000F1482"/>
    <w:rsid w:val="000F3F26"/>
    <w:rsid w:val="00122A52"/>
    <w:rsid w:val="001528AD"/>
    <w:rsid w:val="00157FA0"/>
    <w:rsid w:val="001705F0"/>
    <w:rsid w:val="001C28F0"/>
    <w:rsid w:val="001D0EF6"/>
    <w:rsid w:val="001D16B7"/>
    <w:rsid w:val="001F0840"/>
    <w:rsid w:val="00246D4D"/>
    <w:rsid w:val="00277289"/>
    <w:rsid w:val="002818AC"/>
    <w:rsid w:val="00290792"/>
    <w:rsid w:val="002C19A6"/>
    <w:rsid w:val="002F656C"/>
    <w:rsid w:val="00306019"/>
    <w:rsid w:val="0030762A"/>
    <w:rsid w:val="0032085C"/>
    <w:rsid w:val="0034256A"/>
    <w:rsid w:val="00343A55"/>
    <w:rsid w:val="00381470"/>
    <w:rsid w:val="003A52C3"/>
    <w:rsid w:val="003B65E9"/>
    <w:rsid w:val="003D7DA5"/>
    <w:rsid w:val="003F558E"/>
    <w:rsid w:val="00420607"/>
    <w:rsid w:val="004408AE"/>
    <w:rsid w:val="00444E43"/>
    <w:rsid w:val="0049028E"/>
    <w:rsid w:val="004906AC"/>
    <w:rsid w:val="004D3F42"/>
    <w:rsid w:val="004E296A"/>
    <w:rsid w:val="00522845"/>
    <w:rsid w:val="005724D6"/>
    <w:rsid w:val="00582DB0"/>
    <w:rsid w:val="005A051D"/>
    <w:rsid w:val="005A1E74"/>
    <w:rsid w:val="005B7E26"/>
    <w:rsid w:val="005E6C5A"/>
    <w:rsid w:val="00600FF2"/>
    <w:rsid w:val="00633259"/>
    <w:rsid w:val="00636208"/>
    <w:rsid w:val="00645D31"/>
    <w:rsid w:val="00653F94"/>
    <w:rsid w:val="00656BF3"/>
    <w:rsid w:val="00672AC0"/>
    <w:rsid w:val="00685AB2"/>
    <w:rsid w:val="00691E25"/>
    <w:rsid w:val="006D0E29"/>
    <w:rsid w:val="007053B2"/>
    <w:rsid w:val="00712F50"/>
    <w:rsid w:val="00737054"/>
    <w:rsid w:val="007620D0"/>
    <w:rsid w:val="00775C5B"/>
    <w:rsid w:val="00791E53"/>
    <w:rsid w:val="00792175"/>
    <w:rsid w:val="007C5992"/>
    <w:rsid w:val="007C76A8"/>
    <w:rsid w:val="007D1B37"/>
    <w:rsid w:val="007F7945"/>
    <w:rsid w:val="00806841"/>
    <w:rsid w:val="00856F04"/>
    <w:rsid w:val="008949D8"/>
    <w:rsid w:val="00937F1F"/>
    <w:rsid w:val="009653DC"/>
    <w:rsid w:val="009B0FE5"/>
    <w:rsid w:val="009D1690"/>
    <w:rsid w:val="00A01059"/>
    <w:rsid w:val="00A105C8"/>
    <w:rsid w:val="00A11EAB"/>
    <w:rsid w:val="00A22286"/>
    <w:rsid w:val="00A22D9E"/>
    <w:rsid w:val="00A41C33"/>
    <w:rsid w:val="00A71DCB"/>
    <w:rsid w:val="00A86430"/>
    <w:rsid w:val="00AB0041"/>
    <w:rsid w:val="00AC71E7"/>
    <w:rsid w:val="00AF14E0"/>
    <w:rsid w:val="00AF5423"/>
    <w:rsid w:val="00B14E0A"/>
    <w:rsid w:val="00B27565"/>
    <w:rsid w:val="00B27FC2"/>
    <w:rsid w:val="00B9053B"/>
    <w:rsid w:val="00BE12A2"/>
    <w:rsid w:val="00BF78A2"/>
    <w:rsid w:val="00C02024"/>
    <w:rsid w:val="00C02970"/>
    <w:rsid w:val="00C238E4"/>
    <w:rsid w:val="00C95032"/>
    <w:rsid w:val="00CE79D1"/>
    <w:rsid w:val="00D94443"/>
    <w:rsid w:val="00DC211F"/>
    <w:rsid w:val="00DC27B7"/>
    <w:rsid w:val="00DC6549"/>
    <w:rsid w:val="00DC7987"/>
    <w:rsid w:val="00E6442B"/>
    <w:rsid w:val="00E7526D"/>
    <w:rsid w:val="00E80B62"/>
    <w:rsid w:val="00E95C2A"/>
    <w:rsid w:val="00F004D0"/>
    <w:rsid w:val="00F27B1F"/>
    <w:rsid w:val="00F40D18"/>
    <w:rsid w:val="00F43843"/>
    <w:rsid w:val="00F55964"/>
    <w:rsid w:val="00F60C1D"/>
    <w:rsid w:val="00F64BF6"/>
    <w:rsid w:val="00F75547"/>
    <w:rsid w:val="00F86941"/>
    <w:rsid w:val="00FB40BB"/>
    <w:rsid w:val="00FB7623"/>
    <w:rsid w:val="00FB77E5"/>
    <w:rsid w:val="00FC5BB8"/>
    <w:rsid w:val="00FE3A36"/>
    <w:rsid w:val="09F11B40"/>
    <w:rsid w:val="16103C62"/>
    <w:rsid w:val="18023994"/>
    <w:rsid w:val="185D272F"/>
    <w:rsid w:val="1CBB0896"/>
    <w:rsid w:val="392E2508"/>
    <w:rsid w:val="39706855"/>
    <w:rsid w:val="3B0145B7"/>
    <w:rsid w:val="45AC13AB"/>
    <w:rsid w:val="4AF60EA8"/>
    <w:rsid w:val="4B070D30"/>
    <w:rsid w:val="53007975"/>
    <w:rsid w:val="54717ADA"/>
    <w:rsid w:val="58294D4C"/>
    <w:rsid w:val="601A07AF"/>
    <w:rsid w:val="60405D44"/>
    <w:rsid w:val="64A0013E"/>
    <w:rsid w:val="724C2FD8"/>
    <w:rsid w:val="7683693C"/>
    <w:rsid w:val="7F9E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qFormat/>
    <w:uiPriority w:val="0"/>
    <w:rPr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批注框文本 字符"/>
    <w:basedOn w:val="8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CD龙帝国技术社区 Htpp://Bbs.Mscode.Cc</Company>
  <Pages>2</Pages>
  <Words>143</Words>
  <Characters>1900</Characters>
  <Lines>22</Lines>
  <Paragraphs>6</Paragraphs>
  <TotalTime>1</TotalTime>
  <ScaleCrop>false</ScaleCrop>
  <LinksUpToDate>false</LinksUpToDate>
  <CharactersWithSpaces>19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2:46:00Z</dcterms:created>
  <dc:creator>User</dc:creator>
  <cp:lastModifiedBy>风雨无阻</cp:lastModifiedBy>
  <dcterms:modified xsi:type="dcterms:W3CDTF">2023-08-24T11:25:03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E14002D43F4ABAB59D1CBA73FBDC5E</vt:lpwstr>
  </property>
</Properties>
</file>